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4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 xml:space="preserve">Raw qRT-PCR Data for SqCC Tumor Samples </w:t>
      </w:r>
    </w:p>
    <w:tbl>
      <w:tblPr>
        <w:tblW w:w="9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080"/>
        <w:gridCol w:w="2096"/>
        <w:gridCol w:w="2733"/>
        <w:gridCol w:w="1812"/>
      </w:tblGrid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Samp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Subtype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BRF2 Amplification/Gain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Average Threshold Cycle (Ct) BRF2 (triplicates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(Average Ct of 18S) – BRF2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5050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qCC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0.21713011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.89273373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50601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qCC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.20661699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.13349471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50502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qCC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1.1414772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1.89197045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50400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qCC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0.39563626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1.528836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5050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qCC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.83488594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.23183328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50602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qCC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.59149168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.1397765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5070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qCC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0.9453302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.50096622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5040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qCC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7.95393517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.2841258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5050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qCC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.01378589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.64421962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5060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qCC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.35566569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.45836176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50602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qCC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.57203476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.22790502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50602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qCC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.1753359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.7968551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50601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qCC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7.83335017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.2463581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5040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qCC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7.53002564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73251462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50602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qCC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1.00386335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.20660446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50600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qCC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.34551376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.2026325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16:46:00Z</dcterms:created>
  <dc:creator>ahyde</dc:creator>
  <dc:description/>
  <cp:keywords/>
  <dc:language>en-US</dc:language>
  <cp:lastModifiedBy>ahyde</cp:lastModifiedBy>
  <dcterms:modified xsi:type="dcterms:W3CDTF">2010-06-07T16:46:00Z</dcterms:modified>
  <cp:revision>1</cp:revision>
  <dc:subject/>
  <dc:title>Table S4: Raw qRT-PCR Data for SqCC Tumor Samples </dc:title>
</cp:coreProperties>
</file>